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D2D0B" w14:textId="6191C062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Hlk187929331"/>
      <w:r w:rsidRPr="00EA09E3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</w:t>
      </w:r>
      <w:r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EA09E3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able</w:t>
      </w:r>
      <w:r w:rsidR="00EA09E3"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bookmarkEnd w:id="0"/>
      <w:r w:rsidR="00EA09E3"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.</w:t>
      </w:r>
      <w:r w:rsidRPr="00EA09E3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Sensitivity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analysis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 xml:space="preserve"> of the data. 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9A6F94" w:rsidRPr="009A6F94" w14:paraId="1D1B419F" w14:textId="77777777" w:rsidTr="00CD2EC0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E45E127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49DB6D0F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oup A vs B</w:t>
            </w:r>
          </w:p>
          <w:p w14:paraId="01F3B4C4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9A6F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D6A6E49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oup A vs C</w:t>
            </w:r>
          </w:p>
          <w:p w14:paraId="7715D15E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9A6F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B0DF4D1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oup A vs D</w:t>
            </w:r>
          </w:p>
          <w:p w14:paraId="0175BE89" w14:textId="77777777" w:rsidR="009A6F94" w:rsidRPr="009A6F94" w:rsidRDefault="009A6F94" w:rsidP="00CD2E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 w:rsidRPr="009A6F9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</w:rPr>
              <w:t>P</w:t>
            </w: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value)</w:t>
            </w:r>
          </w:p>
        </w:tc>
      </w:tr>
      <w:tr w:rsidR="009A6F94" w:rsidRPr="009A6F94" w14:paraId="1871D11E" w14:textId="77777777" w:rsidTr="00CD2EC0">
        <w:tc>
          <w:tcPr>
            <w:tcW w:w="1659" w:type="dxa"/>
            <w:tcBorders>
              <w:top w:val="single" w:sz="4" w:space="0" w:color="auto"/>
            </w:tcBorders>
          </w:tcPr>
          <w:p w14:paraId="39B13EEA" w14:textId="77777777" w:rsidR="009A6F94" w:rsidRPr="00EA09E3" w:rsidRDefault="009A6F94" w:rsidP="00CD2E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09E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T</w:t>
            </w:r>
            <w:r w:rsidRPr="00EA09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ap test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FC7674B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7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7FD286F4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A902F42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9</w:t>
            </w:r>
          </w:p>
        </w:tc>
      </w:tr>
      <w:tr w:rsidR="009A6F94" w:rsidRPr="009A6F94" w14:paraId="34BACE1F" w14:textId="77777777" w:rsidTr="00CD2EC0">
        <w:tc>
          <w:tcPr>
            <w:tcW w:w="1659" w:type="dxa"/>
          </w:tcPr>
          <w:p w14:paraId="61703314" w14:textId="77777777" w:rsidR="009A6F94" w:rsidRPr="00EA09E3" w:rsidRDefault="009A6F94" w:rsidP="00CD2E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09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Evans index</w:t>
            </w:r>
          </w:p>
        </w:tc>
        <w:tc>
          <w:tcPr>
            <w:tcW w:w="1659" w:type="dxa"/>
          </w:tcPr>
          <w:p w14:paraId="28647589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</w:t>
            </w:r>
          </w:p>
        </w:tc>
        <w:tc>
          <w:tcPr>
            <w:tcW w:w="1659" w:type="dxa"/>
          </w:tcPr>
          <w:p w14:paraId="30FDD87F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9</w:t>
            </w:r>
          </w:p>
        </w:tc>
        <w:tc>
          <w:tcPr>
            <w:tcW w:w="1659" w:type="dxa"/>
          </w:tcPr>
          <w:p w14:paraId="15673DCE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3</w:t>
            </w:r>
          </w:p>
        </w:tc>
      </w:tr>
      <w:tr w:rsidR="009A6F94" w:rsidRPr="009A6F94" w14:paraId="6C6DB795" w14:textId="77777777" w:rsidTr="00CD2EC0">
        <w:tc>
          <w:tcPr>
            <w:tcW w:w="1659" w:type="dxa"/>
          </w:tcPr>
          <w:p w14:paraId="7D823D45" w14:textId="77777777" w:rsidR="009A6F94" w:rsidRPr="00EA09E3" w:rsidRDefault="009A6F94" w:rsidP="00CD2E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09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DESH</w:t>
            </w:r>
          </w:p>
        </w:tc>
        <w:tc>
          <w:tcPr>
            <w:tcW w:w="1659" w:type="dxa"/>
          </w:tcPr>
          <w:p w14:paraId="0875813F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</w:t>
            </w:r>
          </w:p>
        </w:tc>
        <w:tc>
          <w:tcPr>
            <w:tcW w:w="1659" w:type="dxa"/>
          </w:tcPr>
          <w:p w14:paraId="1EEC070F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4</w:t>
            </w:r>
          </w:p>
        </w:tc>
        <w:tc>
          <w:tcPr>
            <w:tcW w:w="1659" w:type="dxa"/>
          </w:tcPr>
          <w:p w14:paraId="5FD794A0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8</w:t>
            </w:r>
          </w:p>
        </w:tc>
      </w:tr>
      <w:tr w:rsidR="009A6F94" w:rsidRPr="009A6F94" w14:paraId="13DF5332" w14:textId="77777777" w:rsidTr="00CD2EC0">
        <w:tc>
          <w:tcPr>
            <w:tcW w:w="1659" w:type="dxa"/>
          </w:tcPr>
          <w:p w14:paraId="4828B9D4" w14:textId="77777777" w:rsidR="009A6F94" w:rsidRPr="00EA09E3" w:rsidRDefault="009A6F94" w:rsidP="00CD2E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09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CA</w:t>
            </w:r>
          </w:p>
        </w:tc>
        <w:tc>
          <w:tcPr>
            <w:tcW w:w="1659" w:type="dxa"/>
          </w:tcPr>
          <w:p w14:paraId="5D6DC6AA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6</w:t>
            </w:r>
          </w:p>
        </w:tc>
        <w:tc>
          <w:tcPr>
            <w:tcW w:w="1659" w:type="dxa"/>
          </w:tcPr>
          <w:p w14:paraId="576B60FE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3</w:t>
            </w:r>
          </w:p>
        </w:tc>
        <w:tc>
          <w:tcPr>
            <w:tcW w:w="1659" w:type="dxa"/>
          </w:tcPr>
          <w:p w14:paraId="4D74C611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0</w:t>
            </w:r>
          </w:p>
        </w:tc>
      </w:tr>
      <w:tr w:rsidR="009A6F94" w:rsidRPr="009A6F94" w14:paraId="23AFA0AC" w14:textId="77777777" w:rsidTr="00CD2EC0">
        <w:tc>
          <w:tcPr>
            <w:tcW w:w="1659" w:type="dxa"/>
            <w:tcBorders>
              <w:bottom w:val="single" w:sz="4" w:space="0" w:color="auto"/>
            </w:tcBorders>
          </w:tcPr>
          <w:p w14:paraId="7987508B" w14:textId="77777777" w:rsidR="009A6F94" w:rsidRPr="00EA09E3" w:rsidRDefault="009A6F94" w:rsidP="00CD2E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EA09E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O</w:t>
            </w:r>
            <w:r w:rsidRPr="00EA09E3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 xml:space="preserve">utcome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729EB37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8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E318D98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E1200A5" w14:textId="77777777" w:rsidR="009A6F94" w:rsidRPr="009A6F94" w:rsidRDefault="009A6F94" w:rsidP="00CD2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6F94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</w:t>
            </w:r>
          </w:p>
        </w:tc>
      </w:tr>
    </w:tbl>
    <w:p w14:paraId="57A6AE36" w14:textId="597F9452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r w:rsidRPr="009A6F94">
        <w:rPr>
          <w:rFonts w:ascii="Times New Roman" w:hAnsi="Times New Roman" w:cs="Times New Roman"/>
          <w:color w:val="000000" w:themeColor="text1"/>
          <w:sz w:val="22"/>
        </w:rPr>
        <w:t xml:space="preserve">DESH, </w:t>
      </w:r>
      <w:bookmarkStart w:id="1" w:name="_Hlk151060292"/>
      <w:r w:rsidRPr="009A6F94">
        <w:rPr>
          <w:rFonts w:ascii="Times New Roman" w:hAnsi="Times New Roman" w:cs="Times New Roman"/>
          <w:color w:val="000000" w:themeColor="text1"/>
          <w:sz w:val="22"/>
        </w:rPr>
        <w:t>Disproportionately enlarged subarachnoid space hydrocephalus</w:t>
      </w:r>
      <w:bookmarkEnd w:id="1"/>
      <w:r w:rsidRPr="009A6F94">
        <w:rPr>
          <w:rFonts w:ascii="Times New Roman" w:hAnsi="Times New Roman" w:cs="Times New Roman"/>
          <w:color w:val="000000" w:themeColor="text1"/>
          <w:sz w:val="22"/>
        </w:rPr>
        <w:t>; CA, Callosal angle;</w:t>
      </w:r>
    </w:p>
    <w:p w14:paraId="23B39B16" w14:textId="507FF354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r w:rsidRPr="009A6F94">
        <w:rPr>
          <w:rFonts w:ascii="Times New Roman" w:hAnsi="Times New Roman" w:cs="Times New Roman"/>
          <w:color w:val="000000" w:themeColor="text1"/>
          <w:sz w:val="22"/>
        </w:rPr>
        <w:t>G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roup A</w:t>
      </w:r>
      <w:r w:rsidRPr="009A6F94">
        <w:rPr>
          <w:rFonts w:ascii="Segoe UI" w:hAnsi="Segoe UI" w:cs="Segoe UI"/>
          <w:color w:val="000000" w:themeColor="text1"/>
          <w:szCs w:val="21"/>
          <w:shd w:val="clear" w:color="auto" w:fill="FFFFFF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contains data for centers 1,2, and 3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;</w:t>
      </w:r>
    </w:p>
    <w:p w14:paraId="3C51621A" w14:textId="77777777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r w:rsidRPr="009A6F94">
        <w:rPr>
          <w:rFonts w:ascii="Times New Roman" w:hAnsi="Times New Roman" w:cs="Times New Roman"/>
          <w:color w:val="000000" w:themeColor="text1"/>
          <w:sz w:val="22"/>
        </w:rPr>
        <w:t>G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roup B</w:t>
      </w:r>
      <w:r w:rsidRPr="009A6F94">
        <w:rPr>
          <w:rFonts w:ascii="Segoe UI" w:hAnsi="Segoe UI" w:cs="Segoe UI"/>
          <w:color w:val="000000" w:themeColor="text1"/>
          <w:szCs w:val="21"/>
          <w:shd w:val="clear" w:color="auto" w:fill="FFFFFF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contains data for centers 1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 xml:space="preserve"> and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2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;</w:t>
      </w:r>
    </w:p>
    <w:p w14:paraId="192D4163" w14:textId="77777777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r w:rsidRPr="009A6F94">
        <w:rPr>
          <w:rFonts w:ascii="Times New Roman" w:hAnsi="Times New Roman" w:cs="Times New Roman"/>
          <w:color w:val="000000" w:themeColor="text1"/>
          <w:sz w:val="22"/>
        </w:rPr>
        <w:t>G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roup C</w:t>
      </w:r>
      <w:r w:rsidRPr="009A6F94">
        <w:rPr>
          <w:rFonts w:ascii="Segoe UI" w:hAnsi="Segoe UI" w:cs="Segoe UI"/>
          <w:color w:val="000000" w:themeColor="text1"/>
          <w:szCs w:val="21"/>
          <w:shd w:val="clear" w:color="auto" w:fill="FFFFFF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 xml:space="preserve">contains data for centers 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 xml:space="preserve">1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and 3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;</w:t>
      </w:r>
    </w:p>
    <w:p w14:paraId="78322071" w14:textId="77777777" w:rsidR="009A6F94" w:rsidRPr="009A6F94" w:rsidRDefault="009A6F94" w:rsidP="009A6F94">
      <w:pPr>
        <w:rPr>
          <w:rFonts w:ascii="Times New Roman" w:hAnsi="Times New Roman" w:cs="Times New Roman"/>
          <w:color w:val="000000" w:themeColor="text1"/>
          <w:sz w:val="22"/>
        </w:rPr>
      </w:pPr>
      <w:r w:rsidRPr="009A6F94">
        <w:rPr>
          <w:rFonts w:ascii="Times New Roman" w:hAnsi="Times New Roman" w:cs="Times New Roman"/>
          <w:color w:val="000000" w:themeColor="text1"/>
          <w:sz w:val="22"/>
        </w:rPr>
        <w:t>G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roup D</w:t>
      </w:r>
      <w:r w:rsidRPr="009A6F94">
        <w:rPr>
          <w:rFonts w:ascii="Segoe UI" w:hAnsi="Segoe UI" w:cs="Segoe UI"/>
          <w:color w:val="000000" w:themeColor="text1"/>
          <w:szCs w:val="21"/>
          <w:shd w:val="clear" w:color="auto" w:fill="FFFFFF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contains data for centers 2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9A6F94">
        <w:rPr>
          <w:rFonts w:ascii="Times New Roman" w:hAnsi="Times New Roman" w:cs="Times New Roman"/>
          <w:color w:val="000000" w:themeColor="text1"/>
          <w:sz w:val="22"/>
        </w:rPr>
        <w:t>and 3</w:t>
      </w:r>
      <w:r w:rsidRPr="009A6F94">
        <w:rPr>
          <w:rFonts w:ascii="Times New Roman" w:hAnsi="Times New Roman" w:cs="Times New Roman" w:hint="eastAsia"/>
          <w:color w:val="000000" w:themeColor="text1"/>
          <w:sz w:val="22"/>
        </w:rPr>
        <w:t>;</w:t>
      </w:r>
    </w:p>
    <w:p w14:paraId="31CBBC8D" w14:textId="77777777" w:rsidR="009D3162" w:rsidRPr="009A6F94" w:rsidRDefault="009D3162">
      <w:pPr>
        <w:rPr>
          <w:rFonts w:hint="eastAsia"/>
        </w:rPr>
      </w:pPr>
    </w:p>
    <w:sectPr w:rsidR="009D3162" w:rsidRPr="009A6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DD85F9" w14:textId="77777777" w:rsidR="00E7632C" w:rsidRDefault="00E7632C" w:rsidP="009A6F94">
      <w:pPr>
        <w:rPr>
          <w:rFonts w:hint="eastAsia"/>
        </w:rPr>
      </w:pPr>
      <w:r>
        <w:separator/>
      </w:r>
    </w:p>
  </w:endnote>
  <w:endnote w:type="continuationSeparator" w:id="0">
    <w:p w14:paraId="566F86FF" w14:textId="77777777" w:rsidR="00E7632C" w:rsidRDefault="00E7632C" w:rsidP="009A6F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5CA67" w14:textId="77777777" w:rsidR="00E7632C" w:rsidRDefault="00E7632C" w:rsidP="009A6F94">
      <w:pPr>
        <w:rPr>
          <w:rFonts w:hint="eastAsia"/>
        </w:rPr>
      </w:pPr>
      <w:r>
        <w:separator/>
      </w:r>
    </w:p>
  </w:footnote>
  <w:footnote w:type="continuationSeparator" w:id="0">
    <w:p w14:paraId="5086D4B4" w14:textId="77777777" w:rsidR="00E7632C" w:rsidRDefault="00E7632C" w:rsidP="009A6F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82C"/>
    <w:rsid w:val="000C482C"/>
    <w:rsid w:val="002343C8"/>
    <w:rsid w:val="00451FCC"/>
    <w:rsid w:val="00502CD1"/>
    <w:rsid w:val="005B725E"/>
    <w:rsid w:val="009759ED"/>
    <w:rsid w:val="009A6F94"/>
    <w:rsid w:val="009D3162"/>
    <w:rsid w:val="00E7632C"/>
    <w:rsid w:val="00EA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4117F"/>
  <w15:chartTrackingRefBased/>
  <w15:docId w15:val="{4EDAF790-505F-4B7D-825E-95B69F264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F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48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4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4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48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48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48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48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48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48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C48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C48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C48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C48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C48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C48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C48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C48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C48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C4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C4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4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C4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4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C48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48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C48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C48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C48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C48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6F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6F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6F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6F94"/>
    <w:rPr>
      <w:sz w:val="18"/>
      <w:szCs w:val="18"/>
    </w:rPr>
  </w:style>
  <w:style w:type="table" w:styleId="af2">
    <w:name w:val="Table Grid"/>
    <w:basedOn w:val="a1"/>
    <w:uiPriority w:val="39"/>
    <w:rsid w:val="009A6F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高</dc:creator>
  <cp:keywords/>
  <dc:description/>
  <cp:lastModifiedBy>炜 高</cp:lastModifiedBy>
  <cp:revision>3</cp:revision>
  <dcterms:created xsi:type="dcterms:W3CDTF">2025-01-16T05:15:00Z</dcterms:created>
  <dcterms:modified xsi:type="dcterms:W3CDTF">2025-01-16T14:40:00Z</dcterms:modified>
</cp:coreProperties>
</file>